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2520"/>
        <w:gridCol w:w="4067"/>
        <w:gridCol w:w="1247"/>
        <w:gridCol w:w="1340"/>
        <w:gridCol w:w="1297"/>
        <w:gridCol w:w="2705"/>
      </w:tblGrid>
      <w:tr w:rsidR="00076558" w:rsidRPr="008A56D7" w:rsidTr="006E61B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558" w:rsidRDefault="00076558" w:rsidP="00B872F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bookmarkStart w:id="0" w:name="_GoBack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 xml:space="preserve">Additional </w:t>
            </w:r>
            <w:r w:rsidR="000036C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ile 4</w:t>
            </w:r>
            <w:r w:rsidRPr="00B872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:rsidR="00076558" w:rsidRDefault="00076558" w:rsidP="00B872F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</w:p>
          <w:p w:rsidR="00076558" w:rsidRDefault="00076558" w:rsidP="00B872F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 xml:space="preserve">Table </w:t>
            </w:r>
            <w:proofErr w:type="spellStart"/>
            <w:r w:rsidR="000036C1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S7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 xml:space="preserve">. </w:t>
            </w:r>
            <w:r w:rsidRPr="00076558">
              <w:rPr>
                <w:rFonts w:ascii="Calibri" w:eastAsia="Times New Roman" w:hAnsi="Calibri" w:cs="Times New Roman"/>
                <w:color w:val="000000"/>
                <w:lang w:val="en-CA"/>
              </w:rPr>
              <w:t>Ranking of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Top 25 Leading Causes of Death in 2013 Globally, in Developing Nations, and Developed Nations</w:t>
            </w:r>
          </w:p>
          <w:p w:rsidR="00076558" w:rsidRPr="00076558" w:rsidRDefault="00076558" w:rsidP="00B872F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  <w:p w:rsidR="00076558" w:rsidRPr="008A56D7" w:rsidRDefault="00076558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6558" w:rsidRPr="008A56D7" w:rsidRDefault="00076558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558" w:rsidRDefault="00076558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  <w:p w:rsidR="00076558" w:rsidRDefault="00076558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  <w:p w:rsidR="00076558" w:rsidRDefault="00076558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  <w:p w:rsidR="00076558" w:rsidRDefault="00076558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  <w:p w:rsidR="00076558" w:rsidRDefault="00076558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  <w:p w:rsidR="00076558" w:rsidRDefault="00076558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  <w:p w:rsidR="00076558" w:rsidRDefault="00076558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  <w:p w:rsidR="00076558" w:rsidRDefault="00076558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  <w:p w:rsidR="00076558" w:rsidRPr="008A56D7" w:rsidRDefault="00076558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558" w:rsidRPr="008A56D7" w:rsidRDefault="00076558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bookmarkEnd w:id="0"/>
      <w:tr w:rsidR="00A13DD7" w:rsidRPr="008A56D7" w:rsidTr="00A745B1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Top 25 Global Causes of D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Applicable Review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Evidence in CHFRR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Developing Count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Developed Count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/>
              </w:rPr>
              <w:t>Top 25 Largest Review Groups, n (%)</w:t>
            </w:r>
          </w:p>
        </w:tc>
      </w:tr>
      <w:tr w:rsidR="00A13DD7" w:rsidRPr="008A56D7" w:rsidTr="00A745B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CE0BB8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="008A56D7"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Lower Respiratory Tract Inf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A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00 (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Airways; 149 (11.5)</w:t>
            </w:r>
          </w:p>
        </w:tc>
      </w:tr>
      <w:tr w:rsidR="00A13DD7" w:rsidRPr="008A56D7" w:rsidTr="00A745B1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reterm Birth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onatal, Pregnancy and Childbirth; Anaesthesia, Critical and Emergency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71 (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ystic Fibrosis and Genetic Disorders; 103 (8.0)</w:t>
            </w:r>
          </w:p>
        </w:tc>
      </w:tr>
      <w:tr w:rsidR="00A13DD7" w:rsidRPr="008A56D7" w:rsidTr="00A745B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Mala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fectious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79 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Acute Respiratory Infections; 100 (7.7)</w:t>
            </w:r>
          </w:p>
        </w:tc>
      </w:tr>
      <w:tr w:rsidR="00A13DD7" w:rsidRPr="008A56D7" w:rsidTr="00A745B1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onatal Encephal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onatal, Pregnancy and Child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9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evelopmental, Psychosocial, and Learning Problems; 86 (6.7)</w:t>
            </w:r>
          </w:p>
        </w:tc>
      </w:tr>
      <w:tr w:rsidR="00A13DD7" w:rsidRPr="008A56D7" w:rsidTr="00A745B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iarrheal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BD; 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11 (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fectious Diseases; 79 (6.1)</w:t>
            </w:r>
          </w:p>
        </w:tc>
      </w:tr>
      <w:tr w:rsidR="00A13DD7" w:rsidRPr="008A56D7" w:rsidTr="00A745B1">
        <w:trPr>
          <w:trHeight w:val="15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lastRenderedPageBreak/>
              <w:t>Congenital Anomal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regnancy and Childbirth; CF and Genetic Disorders; Metabolic and 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62 (1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Epilepsy; 50 (3.9)</w:t>
            </w:r>
          </w:p>
        </w:tc>
      </w:tr>
      <w:tr w:rsidR="00A13DD7" w:rsidRPr="008A56D7" w:rsidTr="00A745B1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onatal Sep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onatal, Pregnancy and Childbirth; 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18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Oral Health; 49 (3.8)</w:t>
            </w:r>
          </w:p>
        </w:tc>
      </w:tr>
      <w:tr w:rsidR="00A13DD7" w:rsidRPr="008A56D7" w:rsidTr="00A745B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Other Neona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onatal, Pregnancy and Child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9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Ear, Nose, and Throat Disorders; 46 (3.6)</w:t>
            </w:r>
          </w:p>
        </w:tc>
      </w:tr>
      <w:tr w:rsidR="00A13DD7" w:rsidRPr="008A56D7" w:rsidTr="00A745B1">
        <w:trPr>
          <w:trHeight w:val="18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Metabolic and Endocrine Disorders; Public Health, Infectious Disease; CF and Genetic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07 (1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HIV/AIDs; 43 (3.3)</w:t>
            </w:r>
          </w:p>
        </w:tc>
      </w:tr>
      <w:tr w:rsidR="00A13DD7" w:rsidRPr="008A56D7" w:rsidTr="00A745B1">
        <w:trPr>
          <w:trHeight w:val="18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Road Inju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juries; Public Health; Wounds; Anaesthesia, Critical and Emergency Care; Bone, Joint, and Muscle Tra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18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regnancy and childbirth; 39 (3.0)</w:t>
            </w:r>
          </w:p>
        </w:tc>
      </w:tr>
      <w:tr w:rsidR="00A13DD7" w:rsidRPr="008A56D7" w:rsidTr="00A745B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fectious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79 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juries; 38 (2.9)</w:t>
            </w:r>
          </w:p>
        </w:tc>
      </w:tr>
      <w:tr w:rsidR="00A13DD7" w:rsidRPr="008A56D7" w:rsidTr="00A745B1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HIV/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HIV/AIDS; Infectious Disease; Public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27 (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Renal; 38 (2.9)</w:t>
            </w:r>
          </w:p>
        </w:tc>
      </w:tr>
      <w:tr w:rsidR="00A13DD7" w:rsidRPr="008A56D7" w:rsidTr="00A745B1">
        <w:trPr>
          <w:trHeight w:val="21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Hemoglobinopath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juries; Drugs and Alcohol; Effective Practice and Organization of Care; Public Health; Anaesthesia, Critical, and Emergency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7 (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Anaesthesia, Critical and Emergency Care; 32 (2.5)</w:t>
            </w:r>
          </w:p>
        </w:tc>
      </w:tr>
      <w:tr w:rsidR="00A13DD7" w:rsidRPr="008A56D7" w:rsidTr="00A745B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row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F and genetic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03 (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BD; 32 (2.5)</w:t>
            </w:r>
          </w:p>
        </w:tc>
      </w:tr>
      <w:tr w:rsidR="00A13DD7" w:rsidRPr="008A56D7" w:rsidTr="00A745B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testinal 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fectious Disease; I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11 (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uromuscular; 31 (2.4)</w:t>
            </w:r>
          </w:p>
        </w:tc>
      </w:tr>
      <w:tr w:rsidR="00A13DD7" w:rsidRPr="008A56D7" w:rsidTr="00A745B1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exually Transmitted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fectious Disease; S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79 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ain, Palliation, and Supporting Care; 28 (2.2)</w:t>
            </w:r>
          </w:p>
        </w:tc>
      </w:tr>
      <w:tr w:rsidR="00A13DD7" w:rsidRPr="008A56D7" w:rsidTr="00A745B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Meas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fectious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79 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kin; 28 (2.2)</w:t>
            </w:r>
          </w:p>
        </w:tc>
      </w:tr>
      <w:tr w:rsidR="00A13DD7" w:rsidRPr="008A56D7" w:rsidTr="00A745B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79 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Wounds; 27 (2.1)</w:t>
            </w:r>
          </w:p>
        </w:tc>
      </w:tr>
      <w:tr w:rsidR="00A13DD7" w:rsidRPr="008A56D7" w:rsidTr="00A745B1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Whooping Cou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ARI; 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79 (1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epression, Anxiety, and Neurosis; 21 (1.6)</w:t>
            </w:r>
          </w:p>
        </w:tc>
      </w:tr>
      <w:tr w:rsidR="00A13DD7" w:rsidRPr="008A56D7" w:rsidTr="00A745B1">
        <w:trPr>
          <w:trHeight w:val="24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Mechanical For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evelopmental, Psychosocial and Learning Problems; Drugs and Alcohol; Depression, Anxiety, and Neurosis; Anaesthesia, Critical, and Emergency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48 (1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Eyes and Vision; 20 (1.6)</w:t>
            </w:r>
          </w:p>
        </w:tc>
      </w:tr>
      <w:tr w:rsidR="00A13DD7" w:rsidRPr="008A56D7" w:rsidTr="00A745B1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ire and H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juries; Wounds; Anaesthesia, Critical, and Emergency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7 (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Metabolic and Endocrine Disorders; 20 (1.6)</w:t>
            </w:r>
          </w:p>
        </w:tc>
      </w:tr>
      <w:tr w:rsidR="00A13DD7" w:rsidRPr="008A56D7" w:rsidTr="00A745B1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elf-Ha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juries; Wounds; Anaesthesia, Critical, and Emergency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7 (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obacco Addiction; 20 (1.6)</w:t>
            </w:r>
          </w:p>
        </w:tc>
      </w:tr>
      <w:tr w:rsidR="00A13DD7" w:rsidRPr="008A56D7" w:rsidTr="00A745B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oreign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juries; Wounds;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 (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hildhood Cancer; 19 (1.5)</w:t>
            </w:r>
          </w:p>
        </w:tc>
      </w:tr>
      <w:tr w:rsidR="00A13DD7" w:rsidRPr="008A56D7" w:rsidTr="00A745B1">
        <w:trPr>
          <w:trHeight w:val="27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terpersonal Vio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juries; Developmental, Psychosocial and Learning Problems; Depression, Anxiety, and Neurosis; Drugs and Alcohol; Anaesthesia, Critical, and Emergency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86 (1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7D0020" w:rsidRDefault="007D0020" w:rsidP="007D002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24.   </w:t>
            </w:r>
            <w:r w:rsidR="008A56D7" w:rsidRPr="007D00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Consumers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 </w:t>
            </w:r>
            <w:r w:rsidR="008A56D7" w:rsidRPr="007D00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ommunication; 17 (1.3)</w:t>
            </w:r>
          </w:p>
        </w:tc>
      </w:tr>
      <w:tr w:rsidR="00A13DD7" w:rsidRPr="008A56D7" w:rsidTr="00A745B1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CE0BB8" w:rsidRDefault="008A56D7" w:rsidP="00CE0BB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E0B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Other Neopla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hildhood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9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8A56D7" w:rsidRDefault="008A56D7" w:rsidP="008A56D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A56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7D0020" w:rsidRDefault="007D0020" w:rsidP="007D00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25.  </w:t>
            </w:r>
            <w:r w:rsidR="008A56D7" w:rsidRPr="007D002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Bone, Joint, and Muscle Trauma; 16 (1.2)</w:t>
            </w:r>
          </w:p>
        </w:tc>
      </w:tr>
    </w:tbl>
    <w:p w:rsidR="00EE771C" w:rsidRDefault="00EE771C"/>
    <w:p w:rsidR="00A13DD7" w:rsidRDefault="00A13DD7"/>
    <w:p w:rsidR="00EE771C" w:rsidRDefault="00EE771C"/>
    <w:p w:rsidR="00EE771C" w:rsidRDefault="00EE771C"/>
    <w:p w:rsidR="00EE771C" w:rsidRDefault="00EE771C"/>
    <w:p w:rsidR="00EE771C" w:rsidRDefault="00EE771C"/>
    <w:p w:rsidR="00EE771C" w:rsidRDefault="00EE771C"/>
    <w:p w:rsidR="00EE771C" w:rsidRDefault="00EE771C"/>
    <w:p w:rsidR="00EE771C" w:rsidRDefault="00EE771C"/>
    <w:p w:rsidR="00EE771C" w:rsidRDefault="00EE771C"/>
    <w:p w:rsidR="00EE771C" w:rsidRDefault="00EE771C"/>
    <w:p w:rsidR="00EE771C" w:rsidRDefault="00EE771C"/>
    <w:p w:rsidR="00EE771C" w:rsidRDefault="00EE771C"/>
    <w:p w:rsidR="00A13DD7" w:rsidRDefault="00A13DD7"/>
    <w:p w:rsidR="00A13DD7" w:rsidRDefault="00A13DD7"/>
    <w:p w:rsidR="00EE771C" w:rsidRDefault="00EE771C"/>
    <w:p w:rsidR="00F658CC" w:rsidRDefault="00F658CC"/>
    <w:sectPr w:rsidR="00F658CC" w:rsidSect="00CE0BB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A656B6"/>
    <w:multiLevelType w:val="hybridMultilevel"/>
    <w:tmpl w:val="E54AD5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240135"/>
    <w:multiLevelType w:val="hybridMultilevel"/>
    <w:tmpl w:val="0EF09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E445AF"/>
    <w:multiLevelType w:val="hybridMultilevel"/>
    <w:tmpl w:val="3886C9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E3F7489"/>
    <w:multiLevelType w:val="multilevel"/>
    <w:tmpl w:val="75722A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4"/>
  </w:docVars>
  <w:rsids>
    <w:rsidRoot w:val="005572F1"/>
    <w:rsid w:val="000036C1"/>
    <w:rsid w:val="00076558"/>
    <w:rsid w:val="0022153E"/>
    <w:rsid w:val="003B0605"/>
    <w:rsid w:val="005572F1"/>
    <w:rsid w:val="005912B9"/>
    <w:rsid w:val="00682AAE"/>
    <w:rsid w:val="00741C85"/>
    <w:rsid w:val="007D0020"/>
    <w:rsid w:val="007D2894"/>
    <w:rsid w:val="008A56D7"/>
    <w:rsid w:val="00A13DD7"/>
    <w:rsid w:val="00A745B1"/>
    <w:rsid w:val="00B872FA"/>
    <w:rsid w:val="00CE0BB8"/>
    <w:rsid w:val="00D02B1A"/>
    <w:rsid w:val="00DA5281"/>
    <w:rsid w:val="00E62414"/>
    <w:rsid w:val="00EE771C"/>
    <w:rsid w:val="00F658CC"/>
    <w:rsid w:val="00F82728"/>
    <w:rsid w:val="00FC4F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B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BB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4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09</Words>
  <Characters>2820</Characters>
  <Application>Microsoft Office Word</Application>
  <DocSecurity>0</DocSecurity>
  <Lines>235</Lines>
  <Paragraphs>175</Paragraphs>
  <ScaleCrop>false</ScaleCrop>
  <Company/>
  <LinksUpToDate>false</LinksUpToDate>
  <CharactersWithSpaces>3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n Crick</dc:creator>
  <cp:keywords/>
  <dc:description/>
  <cp:lastModifiedBy>CBNODADO</cp:lastModifiedBy>
  <cp:revision>4</cp:revision>
  <dcterms:created xsi:type="dcterms:W3CDTF">2017-04-15T21:26:00Z</dcterms:created>
  <dcterms:modified xsi:type="dcterms:W3CDTF">2017-06-30T20:37:00Z</dcterms:modified>
</cp:coreProperties>
</file>